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D3165" w14:textId="77777777" w:rsidR="00DC1F5C" w:rsidRPr="00CB1A57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1A57">
        <w:rPr>
          <w:rFonts w:ascii="Times New Roman" w:eastAsia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CB1A57">
        <w:rPr>
          <w:rFonts w:ascii="Times New Roman" w:eastAsia="Times New Roman" w:hAnsi="Times New Roman" w:cs="Times New Roman"/>
          <w:sz w:val="24"/>
          <w:szCs w:val="24"/>
        </w:rPr>
        <w:t>: Interrupted Time Series Modeling using Quarterly Gun Crime Count in Fresno, CA, with Seasonality Adjustment, 2014-2023</w:t>
      </w:r>
    </w:p>
    <w:tbl>
      <w:tblPr>
        <w:tblW w:w="950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2160"/>
        <w:gridCol w:w="2147"/>
        <w:gridCol w:w="2147"/>
        <w:gridCol w:w="2148"/>
      </w:tblGrid>
      <w:tr w:rsidR="00396B60" w:rsidRPr="004A1243" w14:paraId="322803C5" w14:textId="77777777" w:rsidTr="00AF0F2E">
        <w:trPr>
          <w:trHeight w:val="240"/>
          <w:tblHeader/>
        </w:trPr>
        <w:tc>
          <w:tcPr>
            <w:tcW w:w="900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9FFD05" w14:textId="77777777" w:rsidR="00396B60" w:rsidRPr="004A1243" w:rsidRDefault="00396B60" w:rsidP="00AF0F2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3EBA8547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97D42E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47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B3A4F5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Gun Homicides</w:t>
            </w:r>
          </w:p>
        </w:tc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CBFFFA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Gun Assaults</w:t>
            </w:r>
          </w:p>
        </w:tc>
      </w:tr>
      <w:tr w:rsidR="00396B60" w:rsidRPr="004A1243" w14:paraId="10950D35" w14:textId="77777777" w:rsidTr="00AF0F2E">
        <w:trPr>
          <w:trHeight w:val="705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257043" w14:textId="77777777" w:rsidR="00396B60" w:rsidRPr="004A1243" w:rsidRDefault="00396B60" w:rsidP="00AF0F2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6B50900E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e post-intervention 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B36180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  <w:p w14:paraId="58B01B14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0BB537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  <w:p w14:paraId="1733EEDA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148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5EDC04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  <w:p w14:paraId="582B4F7B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24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396B60" w:rsidRPr="004A1243" w14:paraId="1417354E" w14:textId="77777777" w:rsidTr="00AF0F2E">
        <w:trPr>
          <w:trHeight w:val="465"/>
        </w:trPr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2876D5" w14:textId="77777777" w:rsidR="00396B60" w:rsidRPr="004A1243" w:rsidRDefault="00396B60" w:rsidP="00AF0F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te ratio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639548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months (1 quarter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62C512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7B2F1C2D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4-1.01</w:t>
            </w: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58E5FA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427B9CC9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6-1.20</w:t>
            </w:r>
            <w:r w:rsidRPr="00980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8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3A9341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312FDBFD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9-1.06</w:t>
            </w: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6B60" w:rsidRPr="004A1243" w14:paraId="1A098FB0" w14:textId="77777777" w:rsidTr="00AF0F2E">
        <w:trPr>
          <w:trHeight w:val="465"/>
        </w:trPr>
        <w:tc>
          <w:tcPr>
            <w:tcW w:w="900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64B43F" w14:textId="77777777" w:rsidR="00396B60" w:rsidRDefault="00396B60" w:rsidP="00AF0F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763B699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months (2 quarters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60B9AA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74BF7D6E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-0.77</w:t>
            </w: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3BDA85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203B205F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-0.88</w:t>
            </w: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8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55A053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4AF45263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1-0.82</w:t>
            </w: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6B60" w:rsidRPr="004A1243" w14:paraId="239B5C38" w14:textId="77777777" w:rsidTr="00AF0F2E">
        <w:trPr>
          <w:trHeight w:val="465"/>
        </w:trPr>
        <w:tc>
          <w:tcPr>
            <w:tcW w:w="900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D9FFBE" w14:textId="77777777" w:rsidR="00396B60" w:rsidRDefault="00396B60" w:rsidP="00AF0F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5350DB0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year (4 quarters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5B07E9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324B2992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869B29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2EFB348F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-0.87</w:t>
            </w: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8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1C226B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30616639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9-0.68</w:t>
            </w: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6B60" w:rsidRPr="004A1243" w14:paraId="20305D5D" w14:textId="77777777" w:rsidTr="00AF0F2E">
        <w:trPr>
          <w:trHeight w:val="465"/>
        </w:trPr>
        <w:tc>
          <w:tcPr>
            <w:tcW w:w="900" w:type="dxa"/>
            <w:vMerge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2D9D13" w14:textId="77777777" w:rsidR="00396B60" w:rsidRDefault="00396B60" w:rsidP="00AF0F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2EF9560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years (8 quarters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427BEA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3D987309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81EE7F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3FA749E4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-0.89</w:t>
            </w: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4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CA7BCF" w14:textId="77777777" w:rsidR="00396B60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65FC6EB7" w14:textId="77777777" w:rsidR="00396B60" w:rsidRPr="004A1243" w:rsidRDefault="00396B60" w:rsidP="00AF0F2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1-0.84</w:t>
            </w:r>
            <w:r w:rsidRPr="00027E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BA33020" w14:textId="48F09C87" w:rsidR="00C7425A" w:rsidRPr="00224159" w:rsidRDefault="00224159" w:rsidP="0022415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24159">
        <w:rPr>
          <w:rFonts w:ascii="Times New Roman" w:eastAsia="Times New Roman" w:hAnsi="Times New Roman" w:cs="Times New Roman"/>
          <w:sz w:val="24"/>
          <w:szCs w:val="24"/>
        </w:rPr>
        <w:t xml:space="preserve">Models adjusted for seasonality </w:t>
      </w:r>
      <w:r w:rsidRPr="008D0BA9">
        <w:rPr>
          <w:rFonts w:ascii="Times New Roman" w:eastAsia="Times New Roman" w:hAnsi="Times New Roman" w:cs="Times New Roman"/>
          <w:sz w:val="24"/>
          <w:szCs w:val="24"/>
        </w:rPr>
        <w:t>Fourier term</w:t>
      </w:r>
    </w:p>
    <w:p w14:paraId="0E79F4E0" w14:textId="77777777" w:rsidR="00C7425A" w:rsidRDefault="00C7425A" w:rsidP="00C7425A"/>
    <w:p w14:paraId="50F95A06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FF7E29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97A689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DCC616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A81E8B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A8B18F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B0867A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23D3C2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7F805C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6C1CD1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9A5E21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1A20E3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6C528B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A79388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D3BDF7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2BACB4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8D7EE2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4989EE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3D4389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548A9B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5619C0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126B27F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9A5A27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813D80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20F4DE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5EF0A6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42C2E1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3B22E1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B6049A" w14:textId="77777777" w:rsidR="00DC1F5C" w:rsidRDefault="00DC1F5C" w:rsidP="00DC1F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2FE464" w14:textId="77777777" w:rsidR="00AD42B2" w:rsidRDefault="00AD42B2"/>
    <w:sectPr w:rsidR="00AD42B2" w:rsidSect="00444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5C"/>
    <w:rsid w:val="00002488"/>
    <w:rsid w:val="00006EDF"/>
    <w:rsid w:val="000131A4"/>
    <w:rsid w:val="0001740D"/>
    <w:rsid w:val="00021E6E"/>
    <w:rsid w:val="00054122"/>
    <w:rsid w:val="00065F76"/>
    <w:rsid w:val="000731E2"/>
    <w:rsid w:val="0008680D"/>
    <w:rsid w:val="00090661"/>
    <w:rsid w:val="00091A7E"/>
    <w:rsid w:val="000963AD"/>
    <w:rsid w:val="000B2DB6"/>
    <w:rsid w:val="000B75B5"/>
    <w:rsid w:val="000C01E0"/>
    <w:rsid w:val="000D314C"/>
    <w:rsid w:val="000E5C49"/>
    <w:rsid w:val="00115641"/>
    <w:rsid w:val="001426F5"/>
    <w:rsid w:val="00154E32"/>
    <w:rsid w:val="0015510E"/>
    <w:rsid w:val="00155F39"/>
    <w:rsid w:val="00162819"/>
    <w:rsid w:val="00174132"/>
    <w:rsid w:val="0017589F"/>
    <w:rsid w:val="00176B17"/>
    <w:rsid w:val="00181404"/>
    <w:rsid w:val="0018460C"/>
    <w:rsid w:val="00185E58"/>
    <w:rsid w:val="0019466E"/>
    <w:rsid w:val="0019526D"/>
    <w:rsid w:val="001A2419"/>
    <w:rsid w:val="001C6197"/>
    <w:rsid w:val="001D1570"/>
    <w:rsid w:val="001E3637"/>
    <w:rsid w:val="001E5D92"/>
    <w:rsid w:val="001E7FCE"/>
    <w:rsid w:val="00220941"/>
    <w:rsid w:val="00224159"/>
    <w:rsid w:val="00234D7C"/>
    <w:rsid w:val="00237949"/>
    <w:rsid w:val="00240F4D"/>
    <w:rsid w:val="0024136E"/>
    <w:rsid w:val="00266E89"/>
    <w:rsid w:val="002911E3"/>
    <w:rsid w:val="00295570"/>
    <w:rsid w:val="0029724F"/>
    <w:rsid w:val="002A0BF3"/>
    <w:rsid w:val="002B5CAE"/>
    <w:rsid w:val="002C3C7C"/>
    <w:rsid w:val="002C432F"/>
    <w:rsid w:val="002C6BFD"/>
    <w:rsid w:val="002D0B90"/>
    <w:rsid w:val="002E62D0"/>
    <w:rsid w:val="00342D58"/>
    <w:rsid w:val="0036246A"/>
    <w:rsid w:val="00363A72"/>
    <w:rsid w:val="003649B3"/>
    <w:rsid w:val="00370750"/>
    <w:rsid w:val="003773B1"/>
    <w:rsid w:val="00382D76"/>
    <w:rsid w:val="00383B99"/>
    <w:rsid w:val="003851FA"/>
    <w:rsid w:val="00396B60"/>
    <w:rsid w:val="003B797C"/>
    <w:rsid w:val="003B7C20"/>
    <w:rsid w:val="003D4A2C"/>
    <w:rsid w:val="003E37B7"/>
    <w:rsid w:val="003E4756"/>
    <w:rsid w:val="003F255F"/>
    <w:rsid w:val="003F6640"/>
    <w:rsid w:val="00402406"/>
    <w:rsid w:val="004128CB"/>
    <w:rsid w:val="00425E2B"/>
    <w:rsid w:val="00427AF4"/>
    <w:rsid w:val="004419C9"/>
    <w:rsid w:val="00441F12"/>
    <w:rsid w:val="00444070"/>
    <w:rsid w:val="00463EFD"/>
    <w:rsid w:val="0046564F"/>
    <w:rsid w:val="0047085A"/>
    <w:rsid w:val="00471ABE"/>
    <w:rsid w:val="004731D4"/>
    <w:rsid w:val="00474756"/>
    <w:rsid w:val="0047723D"/>
    <w:rsid w:val="00483B67"/>
    <w:rsid w:val="00483DFB"/>
    <w:rsid w:val="00496349"/>
    <w:rsid w:val="004A1E3B"/>
    <w:rsid w:val="004D1AB9"/>
    <w:rsid w:val="00502F32"/>
    <w:rsid w:val="0050441C"/>
    <w:rsid w:val="0050564B"/>
    <w:rsid w:val="00524069"/>
    <w:rsid w:val="005436C9"/>
    <w:rsid w:val="0055226D"/>
    <w:rsid w:val="00555B40"/>
    <w:rsid w:val="00561A8E"/>
    <w:rsid w:val="0056383B"/>
    <w:rsid w:val="00593234"/>
    <w:rsid w:val="00595252"/>
    <w:rsid w:val="005A102C"/>
    <w:rsid w:val="005A455A"/>
    <w:rsid w:val="005B1F91"/>
    <w:rsid w:val="005B49F8"/>
    <w:rsid w:val="005C6A0A"/>
    <w:rsid w:val="005C7A79"/>
    <w:rsid w:val="005C7AA7"/>
    <w:rsid w:val="005C7FDF"/>
    <w:rsid w:val="005D147A"/>
    <w:rsid w:val="005E683B"/>
    <w:rsid w:val="005E7017"/>
    <w:rsid w:val="005F3F09"/>
    <w:rsid w:val="005F5860"/>
    <w:rsid w:val="0060564E"/>
    <w:rsid w:val="006161F1"/>
    <w:rsid w:val="006255C1"/>
    <w:rsid w:val="0064142B"/>
    <w:rsid w:val="00663673"/>
    <w:rsid w:val="00663CD9"/>
    <w:rsid w:val="006668BE"/>
    <w:rsid w:val="00672A6A"/>
    <w:rsid w:val="006928EA"/>
    <w:rsid w:val="006B0A9E"/>
    <w:rsid w:val="006B630F"/>
    <w:rsid w:val="006C62EA"/>
    <w:rsid w:val="006C6EB7"/>
    <w:rsid w:val="006D13A1"/>
    <w:rsid w:val="006E4CD2"/>
    <w:rsid w:val="006E7DE7"/>
    <w:rsid w:val="0070226B"/>
    <w:rsid w:val="00717C41"/>
    <w:rsid w:val="00725F43"/>
    <w:rsid w:val="00732BC4"/>
    <w:rsid w:val="00745F81"/>
    <w:rsid w:val="00752F2A"/>
    <w:rsid w:val="00762716"/>
    <w:rsid w:val="00780920"/>
    <w:rsid w:val="00784EC1"/>
    <w:rsid w:val="007A37EC"/>
    <w:rsid w:val="007B01D7"/>
    <w:rsid w:val="007D40EC"/>
    <w:rsid w:val="008111B0"/>
    <w:rsid w:val="00816866"/>
    <w:rsid w:val="008218D7"/>
    <w:rsid w:val="00841215"/>
    <w:rsid w:val="00843636"/>
    <w:rsid w:val="00847D06"/>
    <w:rsid w:val="008501D2"/>
    <w:rsid w:val="00850D0C"/>
    <w:rsid w:val="00856FB6"/>
    <w:rsid w:val="00884E16"/>
    <w:rsid w:val="00887A6A"/>
    <w:rsid w:val="008961D5"/>
    <w:rsid w:val="008A7BE6"/>
    <w:rsid w:val="008C032A"/>
    <w:rsid w:val="008C5315"/>
    <w:rsid w:val="008D3959"/>
    <w:rsid w:val="008E7D92"/>
    <w:rsid w:val="00903FEE"/>
    <w:rsid w:val="00917432"/>
    <w:rsid w:val="00935F55"/>
    <w:rsid w:val="0093691E"/>
    <w:rsid w:val="00941B5A"/>
    <w:rsid w:val="00945B44"/>
    <w:rsid w:val="0095637D"/>
    <w:rsid w:val="009605E6"/>
    <w:rsid w:val="0097132D"/>
    <w:rsid w:val="00987B53"/>
    <w:rsid w:val="00996C77"/>
    <w:rsid w:val="009B729B"/>
    <w:rsid w:val="009C10EF"/>
    <w:rsid w:val="009C2310"/>
    <w:rsid w:val="009F7FCE"/>
    <w:rsid w:val="00A244BF"/>
    <w:rsid w:val="00A24D19"/>
    <w:rsid w:val="00A2724B"/>
    <w:rsid w:val="00A276FE"/>
    <w:rsid w:val="00A335A5"/>
    <w:rsid w:val="00A356D0"/>
    <w:rsid w:val="00A56EF0"/>
    <w:rsid w:val="00A56FEA"/>
    <w:rsid w:val="00A71B0E"/>
    <w:rsid w:val="00A72ADA"/>
    <w:rsid w:val="00A76B82"/>
    <w:rsid w:val="00A87BEB"/>
    <w:rsid w:val="00A957E2"/>
    <w:rsid w:val="00A97D31"/>
    <w:rsid w:val="00AA3686"/>
    <w:rsid w:val="00AA72F8"/>
    <w:rsid w:val="00AA7DC6"/>
    <w:rsid w:val="00AB5883"/>
    <w:rsid w:val="00AB6672"/>
    <w:rsid w:val="00AC184C"/>
    <w:rsid w:val="00AC311C"/>
    <w:rsid w:val="00AC77B0"/>
    <w:rsid w:val="00AD0D27"/>
    <w:rsid w:val="00AD42B2"/>
    <w:rsid w:val="00AE307C"/>
    <w:rsid w:val="00AE4049"/>
    <w:rsid w:val="00B064A5"/>
    <w:rsid w:val="00B10712"/>
    <w:rsid w:val="00B16251"/>
    <w:rsid w:val="00B27B4A"/>
    <w:rsid w:val="00B41501"/>
    <w:rsid w:val="00B54D26"/>
    <w:rsid w:val="00B660AC"/>
    <w:rsid w:val="00B767A3"/>
    <w:rsid w:val="00B84515"/>
    <w:rsid w:val="00BA5759"/>
    <w:rsid w:val="00BC091C"/>
    <w:rsid w:val="00BF1CD4"/>
    <w:rsid w:val="00BF7E6E"/>
    <w:rsid w:val="00C01C6E"/>
    <w:rsid w:val="00C0317F"/>
    <w:rsid w:val="00C237E6"/>
    <w:rsid w:val="00C45A9C"/>
    <w:rsid w:val="00C478E9"/>
    <w:rsid w:val="00C53303"/>
    <w:rsid w:val="00C6446E"/>
    <w:rsid w:val="00C72F5F"/>
    <w:rsid w:val="00C7425A"/>
    <w:rsid w:val="00CA1B08"/>
    <w:rsid w:val="00CB5DD9"/>
    <w:rsid w:val="00CC34A5"/>
    <w:rsid w:val="00CD120C"/>
    <w:rsid w:val="00CF7631"/>
    <w:rsid w:val="00CF7D63"/>
    <w:rsid w:val="00D00299"/>
    <w:rsid w:val="00D04B8F"/>
    <w:rsid w:val="00D116F0"/>
    <w:rsid w:val="00D17C1E"/>
    <w:rsid w:val="00D43F33"/>
    <w:rsid w:val="00D60E23"/>
    <w:rsid w:val="00D667B3"/>
    <w:rsid w:val="00D66A52"/>
    <w:rsid w:val="00D67B7E"/>
    <w:rsid w:val="00D70FF1"/>
    <w:rsid w:val="00D8175D"/>
    <w:rsid w:val="00D86492"/>
    <w:rsid w:val="00D865B3"/>
    <w:rsid w:val="00D87581"/>
    <w:rsid w:val="00D97A68"/>
    <w:rsid w:val="00DB6031"/>
    <w:rsid w:val="00DC1F5C"/>
    <w:rsid w:val="00DD3EB1"/>
    <w:rsid w:val="00DE0947"/>
    <w:rsid w:val="00DE0EE4"/>
    <w:rsid w:val="00DE247A"/>
    <w:rsid w:val="00E027AD"/>
    <w:rsid w:val="00E115DA"/>
    <w:rsid w:val="00E17C06"/>
    <w:rsid w:val="00E51197"/>
    <w:rsid w:val="00E8460E"/>
    <w:rsid w:val="00E928C3"/>
    <w:rsid w:val="00E953EB"/>
    <w:rsid w:val="00EB7B08"/>
    <w:rsid w:val="00EC3949"/>
    <w:rsid w:val="00EC3AF5"/>
    <w:rsid w:val="00ED1BFB"/>
    <w:rsid w:val="00ED5437"/>
    <w:rsid w:val="00EF6D3D"/>
    <w:rsid w:val="00F03584"/>
    <w:rsid w:val="00F12057"/>
    <w:rsid w:val="00F228DB"/>
    <w:rsid w:val="00F23C86"/>
    <w:rsid w:val="00F24A17"/>
    <w:rsid w:val="00F263B7"/>
    <w:rsid w:val="00F40623"/>
    <w:rsid w:val="00F46E8D"/>
    <w:rsid w:val="00F47F4B"/>
    <w:rsid w:val="00F632B4"/>
    <w:rsid w:val="00F70E50"/>
    <w:rsid w:val="00F75E80"/>
    <w:rsid w:val="00F775AD"/>
    <w:rsid w:val="00F86CF6"/>
    <w:rsid w:val="00F90D55"/>
    <w:rsid w:val="00F915AA"/>
    <w:rsid w:val="00F92829"/>
    <w:rsid w:val="00F97234"/>
    <w:rsid w:val="00F976AE"/>
    <w:rsid w:val="00FC3A76"/>
    <w:rsid w:val="00FE2215"/>
    <w:rsid w:val="00FF1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22C2C"/>
  <w15:chartTrackingRefBased/>
  <w15:docId w15:val="{19A2DED9-C7E8-FB4C-96EC-DEC2E68AC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5C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F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F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F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5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5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5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244BF"/>
    <w:rPr>
      <w:color w:val="000000" w:themeColor="text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C1F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F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F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F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F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1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F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1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F5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1F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F5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1F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F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F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557</Characters>
  <Application>Microsoft Office Word</Application>
  <DocSecurity>0</DocSecurity>
  <Lines>10</Lines>
  <Paragraphs>3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Gao</dc:creator>
  <cp:keywords/>
  <dc:description/>
  <cp:lastModifiedBy>Xing Gao</cp:lastModifiedBy>
  <cp:revision>21</cp:revision>
  <dcterms:created xsi:type="dcterms:W3CDTF">2024-12-30T00:03:00Z</dcterms:created>
  <dcterms:modified xsi:type="dcterms:W3CDTF">2025-06-04T10:19:00Z</dcterms:modified>
</cp:coreProperties>
</file>